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515" w:rsidRDefault="00B57515" w:rsidP="00B57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 S2. T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obacco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hornworm development time for larvae to pupae and larvae to adult on transgenic and non-transgenic tobacco lines in the laboratory</w:t>
      </w:r>
      <w:r w:rsidRPr="00811C44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and two-way a</w:t>
      </w:r>
      <w:r w:rsidRPr="00431F94">
        <w:rPr>
          <w:rFonts w:ascii="Times New Roman" w:hAnsi="Times New Roman" w:cs="Times New Roman"/>
          <w:color w:val="131313"/>
          <w:sz w:val="24"/>
          <w:szCs w:val="24"/>
          <w:lang w:val="en-US"/>
        </w:rPr>
        <w:t>nalysis of variance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900"/>
        <w:gridCol w:w="900"/>
        <w:gridCol w:w="900"/>
        <w:gridCol w:w="990"/>
        <w:gridCol w:w="990"/>
        <w:gridCol w:w="990"/>
        <w:gridCol w:w="900"/>
        <w:gridCol w:w="900"/>
        <w:gridCol w:w="985"/>
      </w:tblGrid>
      <w:tr w:rsidR="00B57515" w:rsidTr="00B326A4">
        <w:tc>
          <w:tcPr>
            <w:tcW w:w="895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-stag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#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9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Havan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Crittenden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V9</w:t>
            </w:r>
          </w:p>
        </w:tc>
      </w:tr>
      <w:tr w:rsidR="00B57515" w:rsidTr="00B326A4">
        <w:tc>
          <w:tcPr>
            <w:tcW w:w="895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0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9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9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9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0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00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85" w:type="dxa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</w:tr>
      <w:tr w:rsidR="00B57515" w:rsidTr="00B326A4">
        <w:tc>
          <w:tcPr>
            <w:tcW w:w="895" w:type="dxa"/>
            <w:tcBorders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55" w:type="dxa"/>
            <w:gridSpan w:val="8"/>
            <w:tcBorders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ys from larvae to each life-stage</w:t>
            </w:r>
          </w:p>
        </w:tc>
      </w:tr>
      <w:tr w:rsidR="00B57515" w:rsidTr="00B326A4">
        <w:trPr>
          <w:trHeight w:val="1475"/>
        </w:trPr>
        <w:tc>
          <w:tcPr>
            <w:tcW w:w="895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17, 18, 18, 20, 28, 17, 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 14, 13, 13, 13, 13, 13, 13, 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 17, 19, 18, 17, 19, 19, 1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 14, 13, 13, 13, 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18, 18, 20, 19, 18, 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 13, 14, 14, 13, 13, 15, 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 19, 17, 18, 20, 18, 18, 1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 13, 13, 13, 13, 13, 13, 13, 13</w:t>
            </w:r>
          </w:p>
        </w:tc>
      </w:tr>
      <w:tr w:rsidR="00B57515" w:rsidTr="00B326A4"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 17, 23, 18, 18, 18, 16, 19, 18, 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 12, 13, 12, 13, 13, 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19, 17, 18, 19, 29, 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, 13, 12, 13, 13, 15, 14, 14, 13, 15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 18, 19, 18, 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 13, 12, 12, 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 20, 19, 20, 18, 19, 18, 2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 13, 13, 13, 13</w:t>
            </w:r>
          </w:p>
        </w:tc>
      </w:tr>
      <w:tr w:rsidR="00B57515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)</w:t>
            </w:r>
          </w:p>
        </w:tc>
      </w:tr>
      <w:tr w:rsidR="00B57515" w:rsidTr="00B326A4">
        <w:tc>
          <w:tcPr>
            <w:tcW w:w="89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 47, 41, 46, 46, 45, 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 34, 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, 45, 42, 47, 42, 42, 44, 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 38, 37, 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 42, 43, 42, 42, 44, 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 35, 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, 44, 44, 44, 44, 41, 4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 35, 39, 37, 34, 43</w:t>
            </w:r>
          </w:p>
        </w:tc>
      </w:tr>
      <w:tr w:rsidR="00B57515" w:rsidTr="00B326A4"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 46, 44, 45, 44, 45, 44, 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, 35, 37, 36, 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, 46, 40, 45, 41, 47, 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, 36, 34, 34, 37, 36, 36, 3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, 44, 42, 42, 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 37, 33, 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, 46, 45, 47, 41, 4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 36, 35, 34</w:t>
            </w:r>
          </w:p>
        </w:tc>
      </w:tr>
      <w:tr w:rsidR="00B57515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</w:t>
            </w:r>
          </w:p>
          <w:p w:rsidR="00B57515" w:rsidRDefault="00B57515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)</w:t>
            </w:r>
          </w:p>
        </w:tc>
      </w:tr>
    </w:tbl>
    <w:p w:rsidR="00B57515" w:rsidRPr="00935B8A" w:rsidRDefault="00B57515" w:rsidP="00B57515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935B8A">
        <w:rPr>
          <w:rFonts w:ascii="Times New Roman" w:hAnsi="Times New Roman" w:cs="Times New Roman"/>
          <w:sz w:val="24"/>
          <w:szCs w:val="24"/>
          <w:lang w:val="en-US"/>
        </w:rPr>
        <w:t xml:space="preserve">Main effects: GM//NGM type x 2; Tobacco lines x 4; Plants/line/type x 2; Hornworms/plant = 10; Total hornworms = 160. </w:t>
      </w:r>
    </w:p>
    <w:p w:rsidR="00B57515" w:rsidRPr="00935B8A" w:rsidRDefault="00B57515" w:rsidP="00B57515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B8A">
        <w:rPr>
          <w:rFonts w:ascii="Times New Roman" w:hAnsi="Times New Roman" w:cs="Times New Roman"/>
          <w:sz w:val="24"/>
          <w:szCs w:val="24"/>
          <w:lang w:val="en-US"/>
        </w:rPr>
        <w:t xml:space="preserve">Two-way ANOVA - Days to pupa main effects (PROC GLM): line (P=0.7894); type (P&lt;0.0001). Interactions of main effects: type x line (P=0.4624). </w:t>
      </w:r>
    </w:p>
    <w:p w:rsidR="00B57515" w:rsidRPr="00935B8A" w:rsidRDefault="00B57515" w:rsidP="00B57515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B8A">
        <w:rPr>
          <w:rFonts w:ascii="Times New Roman" w:hAnsi="Times New Roman" w:cs="Times New Roman"/>
          <w:sz w:val="24"/>
          <w:szCs w:val="24"/>
          <w:lang w:val="en-US"/>
        </w:rPr>
        <w:t xml:space="preserve">Two-way ANOVA - Days to adult main effects (PROC GLM): line (P=0.5228); type (P &lt;0.0001). Interaction of main effects: type x line (P=0.9106). </w:t>
      </w:r>
    </w:p>
    <w:bookmarkEnd w:id="0"/>
    <w:p w:rsidR="007220F0" w:rsidRDefault="007220F0"/>
    <w:sectPr w:rsidR="007220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515"/>
    <w:rsid w:val="007220F0"/>
    <w:rsid w:val="00935B8A"/>
    <w:rsid w:val="00B5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FEBA8-F018-498E-8887-35BE0C279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Ian</dc:creator>
  <cp:keywords/>
  <dc:description/>
  <cp:lastModifiedBy>Scott, Ian</cp:lastModifiedBy>
  <cp:revision>2</cp:revision>
  <dcterms:created xsi:type="dcterms:W3CDTF">2019-05-31T18:47:00Z</dcterms:created>
  <dcterms:modified xsi:type="dcterms:W3CDTF">2019-05-31T18:47:00Z</dcterms:modified>
</cp:coreProperties>
</file>